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DE4" w:rsidRPr="000330CE" w:rsidRDefault="00360DE4" w:rsidP="00360DE4">
      <w:pPr>
        <w:pStyle w:val="Heading1"/>
        <w:jc w:val="both"/>
        <w:rPr>
          <w:rFonts w:cs="Times New Roman"/>
        </w:rPr>
      </w:pPr>
      <w:r w:rsidRPr="000330CE">
        <w:rPr>
          <w:rFonts w:cs="Times New Roman"/>
        </w:rPr>
        <w:t>Appendix A. The list of smart glasses considered in this study</w:t>
      </w:r>
    </w:p>
    <w:tbl>
      <w:tblPr>
        <w:tblW w:w="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"/>
        <w:gridCol w:w="1388"/>
        <w:gridCol w:w="1739"/>
        <w:gridCol w:w="5072"/>
      </w:tblGrid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HK" w:eastAsia="zh-CN"/>
              </w:rPr>
            </w:pPr>
            <w:r w:rsidRPr="000330CE">
              <w:rPr>
                <w:b/>
                <w:bCs/>
                <w:sz w:val="20"/>
                <w:szCs w:val="20"/>
                <w:lang w:val="en-HK" w:eastAsia="zh-CN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b/>
                <w:bCs/>
                <w:sz w:val="20"/>
                <w:szCs w:val="20"/>
                <w:lang w:val="en-HK" w:eastAsia="zh-CN"/>
              </w:rPr>
            </w:pPr>
            <w:r w:rsidRPr="000330CE">
              <w:rPr>
                <w:b/>
                <w:bCs/>
                <w:sz w:val="20"/>
                <w:szCs w:val="20"/>
                <w:lang w:val="en-HK" w:eastAsia="zh-CN"/>
              </w:rPr>
              <w:t>Bran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b/>
                <w:bCs/>
                <w:sz w:val="20"/>
                <w:szCs w:val="20"/>
                <w:lang w:val="en-HK" w:eastAsia="zh-CN"/>
              </w:rPr>
            </w:pPr>
            <w:r w:rsidRPr="000330CE">
              <w:rPr>
                <w:b/>
                <w:bCs/>
                <w:sz w:val="20"/>
                <w:szCs w:val="20"/>
                <w:lang w:val="en-HK" w:eastAsia="zh-CN"/>
              </w:rPr>
              <w:t>Product Nam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b/>
                <w:bCs/>
                <w:sz w:val="20"/>
                <w:szCs w:val="20"/>
                <w:lang w:val="en-HK" w:eastAsia="zh-CN"/>
              </w:rPr>
            </w:pPr>
            <w:r w:rsidRPr="000330CE">
              <w:rPr>
                <w:b/>
                <w:bCs/>
                <w:sz w:val="20"/>
                <w:szCs w:val="20"/>
                <w:lang w:val="en-HK" w:eastAsia="zh-CN"/>
              </w:rPr>
              <w:t>Special Featur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Amazo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Echo Frames (2nd Gen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Hands-free with Alexa, Make calls, Listen to podcasts or Audible book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AOHOGO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AOHOGOD Smart Audio Bluetooth Sunglasses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UV400 polarized sunglasses of high quality with UV blocking, Bluetooth wireless music speaker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Bear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Gryl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Bear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Grylls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BG-GLS-1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uilt-in POV camera IP66 Waterproof 90° Sports Camera Impact Resistant, U400 Polarised Lens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 Frames Ten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Audio sunglasses, Bose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Openaudio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>, Advanced mic system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 Frames Alt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Open-ear audio, Ultra-modern materials, Bluetooth enabled, UVA/UVB protection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ose Frames Sopran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Audio sunglasses, Bose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Openaudio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>, Advanced mic system, Elegant cat ey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Cinemiz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Cinemizer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OLED Video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Video glasses for movies watching, A variety of devices from smartphones with HDMI connectivity, Integrated rechargeable battery 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DZQH-Qi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DZQH-Qin Wireless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ireless for listening to stereo music, Bluetooth connectivity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Epso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Moverio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BT-30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Transparent Si-OLED display, Applications of photography or aerial inspections, High-resolution front camera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EUNY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AS6 VISION-80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Bluetooth and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wifi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connectivity, 5.0MP camera, able for downloading 3D format videos, interactive gaming experience with mouse, keyboard, gamepad connection support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Eye Connec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Eye Connect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enabled iOS/Android, Compatible with smartphones to make hands free calls and listen to music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FAU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Fabula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Crystal Brow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Touch sensor in both temples, Two microphones with beamforming algorithm, fashion glass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GELET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A12Pr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Open ear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bluetooth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peaker, UV400 polarized lens, IPX4 waterproof sunglasses, Calls/music/navigation, Bluetooth connectivity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GoVis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GoVision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OL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5MP CMOS sensor, 63-degree wide-angle view, 15MP camera resolution, Up to 3 hours of music playtime 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Guangtouqiang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Audio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audio glasses, Noise cancelling ,mic, Open ear music headset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Helalif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Helalife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mart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Wireless Bluetooth Audio, Calling and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llistening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to music, Suitable for outdoor usages, Waterproof, Lightweight, Long standby tim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Here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Hereta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Wireless Bluetooth Sunglasses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Anti-ray stereo 4.1 music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bluetooth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headphones, Hands-free for smartphon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HYFILO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Smart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Polarized sunglasses with bone conduction, Bluetooth connectivity speaker, Open-ear audio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ireless, Microphone, Sports-and-exercise, USB connectivity, IOS, Android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Classic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audio glasses, Open ear headphones, Hands free calling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Inventiv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port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ireless, Sports-and-exercise, USB connectivity, IOS, Android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ISCREM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ISCREM Video Camera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HD video recording, Long-time video recording, Outdoor sport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Kalese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Kaleser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py Hidden Camera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uilt-in HD hidden camera, Video quality of 1920*1080p HD Resolution and 140-degree viewing angl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KENTKIN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KENTKING Smart Glasses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Open ear audio, Full range of outdoor activities usag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KTYXGKL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KTYXGKL Smart Audio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Compatible, Directional audio technology, Open ear speaker system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Leade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Leaden Wireless Bluetooth MP3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headphones for driving, cycling and hiking, Foldable eyeglasses design with freely telescoping boom speakers 270 degree rotatabl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Lucy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Lucyd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Ly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Open-ear audio, Crisp microphone, Bluetooth touch controls, Fashionable and prescription-ready fram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MAD Gaz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Glow Plu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Optics of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BirdBath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with OLED display, 1080p resolution, 53° (Diagonal) FOV, Hand gesture control, Voice recognition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MAD Gaz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Vade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Game playing, Video watching, Large screen at 45 degrees FOV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Monkai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Monkaim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py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Hidden camera glasses, One-button operation, Looping record and card storag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OhO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unshin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OhO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Bluetooth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4K pro ultra HD video recording, Impact resistant lenses and frame, One touch button operation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Panyih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Smart Audio Sunglasses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Compatible, UV400 protection, IP67 waterproof and dustproof performanc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PEGASI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PEGASI 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avelengths of light in solving sleep problems, Ease of use, Lightweight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RAYCORE VIEW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Wireless Smart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Music glasses with open-ear speakers, Touch control headphone, Integrated with microphon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SunnyCa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SunnyCam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Activ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Vibrate alert and 1 hours of full HD video recording time, Slim design with fully interchangeable lense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TechKe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TechKen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Sun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wireless music headset with polarized lenses, Comfortable wearing and secure for running/hiking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TJ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TJ Half frames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Open ear headphone, Voice control, Phone call, Music player, Sports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Vocalskul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Vocalskull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Alien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Bluetooth Compatible, Bone conduction, Make calls, Listen to music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Vuf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VUF-11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High definition virtual display, HDMI compatible</w:t>
            </w:r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Vuzix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Vuzix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Blad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Autofocus HD camera, Integrated stereo speakers with noise-cancelling mics, Full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color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right eye display, Full UV protection lenses with ANSI Z87.1 safety certification, Wireless Wi-Fi and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bluetooth</w:t>
            </w:r>
            <w:proofErr w:type="spellEnd"/>
          </w:p>
        </w:tc>
      </w:tr>
      <w:tr w:rsidR="000330CE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GP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GP Smart Audio Sunglasses (2nd Gen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Open Ear Speaker, Bluetooth Connectivity</w:t>
            </w:r>
          </w:p>
        </w:tc>
      </w:tr>
      <w:tr w:rsidR="00360DE4" w:rsidRPr="000330CE" w:rsidTr="00957AAC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jc w:val="right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GP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>WGP Smart Audio Glas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0DE4" w:rsidRPr="000330CE" w:rsidRDefault="00360DE4" w:rsidP="00957AAC">
            <w:pPr>
              <w:spacing w:line="240" w:lineRule="auto"/>
              <w:rPr>
                <w:sz w:val="20"/>
                <w:szCs w:val="20"/>
                <w:lang w:val="en-HK" w:eastAsia="zh-CN"/>
              </w:rPr>
            </w:pPr>
            <w:r w:rsidRPr="000330CE">
              <w:rPr>
                <w:sz w:val="20"/>
                <w:szCs w:val="20"/>
                <w:lang w:val="en-HK" w:eastAsia="zh-CN"/>
              </w:rPr>
              <w:t xml:space="preserve">Outdoor cycling sport glasses, Anti-blue light lens, Open ear speaker with </w:t>
            </w:r>
            <w:proofErr w:type="spellStart"/>
            <w:r w:rsidRPr="000330CE">
              <w:rPr>
                <w:sz w:val="20"/>
                <w:szCs w:val="20"/>
                <w:lang w:val="en-HK" w:eastAsia="zh-CN"/>
              </w:rPr>
              <w:t>bluetooth</w:t>
            </w:r>
            <w:proofErr w:type="spellEnd"/>
            <w:r w:rsidRPr="000330CE">
              <w:rPr>
                <w:sz w:val="20"/>
                <w:szCs w:val="20"/>
                <w:lang w:val="en-HK" w:eastAsia="zh-CN"/>
              </w:rPr>
              <w:t xml:space="preserve"> connectivity</w:t>
            </w:r>
          </w:p>
        </w:tc>
      </w:tr>
    </w:tbl>
    <w:p w:rsidR="00360DE4" w:rsidRPr="000330CE" w:rsidRDefault="00360DE4" w:rsidP="00360DE4">
      <w:pPr>
        <w:pStyle w:val="Paragraph"/>
        <w:jc w:val="both"/>
        <w:rPr>
          <w:lang w:val="en-HK"/>
        </w:rPr>
      </w:pPr>
    </w:p>
    <w:p w:rsidR="00360DE4" w:rsidRPr="000330CE" w:rsidRDefault="00360DE4" w:rsidP="00360DE4">
      <w:pPr>
        <w:spacing w:line="240" w:lineRule="auto"/>
        <w:jc w:val="both"/>
        <w:rPr>
          <w:b/>
          <w:bCs/>
          <w:kern w:val="32"/>
          <w:szCs w:val="32"/>
        </w:rPr>
      </w:pPr>
      <w:r w:rsidRPr="000330CE">
        <w:br w:type="page"/>
      </w:r>
    </w:p>
    <w:p w:rsidR="00360DE4" w:rsidRPr="000330CE" w:rsidRDefault="00360DE4" w:rsidP="00360DE4">
      <w:pPr>
        <w:pStyle w:val="Heading1"/>
        <w:jc w:val="both"/>
        <w:rPr>
          <w:rFonts w:cs="Times New Roman"/>
        </w:rPr>
      </w:pPr>
      <w:r w:rsidRPr="000330CE">
        <w:rPr>
          <w:rFonts w:cs="Times New Roman"/>
        </w:rPr>
        <w:lastRenderedPageBreak/>
        <w:t xml:space="preserve">Appendix B. Results of applying </w:t>
      </w:r>
      <w:proofErr w:type="spellStart"/>
      <w:r w:rsidRPr="000330CE">
        <w:rPr>
          <w:rFonts w:cs="Times New Roman"/>
        </w:rPr>
        <w:t>TextRank</w:t>
      </w:r>
      <w:proofErr w:type="spellEnd"/>
      <w:r w:rsidRPr="000330CE">
        <w:rPr>
          <w:rFonts w:cs="Times New Roman"/>
        </w:rPr>
        <w:t xml:space="preserve"> in term of rating 1 to 5</w:t>
      </w:r>
    </w:p>
    <w:p w:rsidR="00360DE4" w:rsidRPr="000330CE" w:rsidRDefault="00360DE4" w:rsidP="00360DE4">
      <w:pPr>
        <w:pStyle w:val="Newparagraph"/>
        <w:spacing w:line="240" w:lineRule="auto"/>
        <w:ind w:firstLine="0"/>
        <w:jc w:val="both"/>
        <w:rPr>
          <w:u w:val="single"/>
        </w:rPr>
      </w:pPr>
      <w:r w:rsidRPr="000330CE">
        <w:rPr>
          <w:u w:val="single"/>
        </w:rPr>
        <w:t xml:space="preserve">Rating 1: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815"/>
      </w:tblGrid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bookmarkStart w:id="0" w:name="_Hlk104211575"/>
            <w:r w:rsidRPr="000330CE">
              <w:t>1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Glass wiping cloth isn't provided with this unit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2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Returned glasses, looking for alternative to recording work project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3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Battery on the frame of glasses was about to explode from outdoor heat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4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Glasses are light, trendy and the sound is pretty decent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5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When I put the glasses ABOVE my ears (= the normal way to wear glasses), then the image on the right side is blurry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6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Like reading glasses bought from the Supermarket, pretty low quality as you would expect from the price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7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I paid Â£35. 99 for glasses and </w:t>
            </w:r>
            <w:proofErr w:type="spellStart"/>
            <w:r w:rsidRPr="000330CE">
              <w:t>usb</w:t>
            </w:r>
            <w:proofErr w:type="spellEnd"/>
            <w:r w:rsidRPr="000330CE">
              <w:t xml:space="preserve"> stick and </w:t>
            </w:r>
            <w:proofErr w:type="spellStart"/>
            <w:r w:rsidRPr="000330CE">
              <w:t>sd</w:t>
            </w:r>
            <w:proofErr w:type="spellEnd"/>
            <w:r w:rsidRPr="000330CE">
              <w:t xml:space="preserve"> card only got the glasses which are only Â£29. 99 ?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8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I imagine most of us already have echo devices throughout our homes, so why wear glasses to give echo commands or ask it questions?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9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Waste of money, and failed to function even as glasses frames due to the incorrect lenses included.</w:t>
            </w:r>
          </w:p>
        </w:tc>
      </w:tr>
      <w:tr w:rsidR="00360DE4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0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 xml:space="preserve">Lastly, I was unable to place view finder directly in front of my eye (the attachment for glasses did not </w:t>
            </w:r>
            <w:proofErr w:type="spellStart"/>
            <w:r w:rsidRPr="000330CE">
              <w:rPr>
                <w:b/>
              </w:rPr>
              <w:t>alow</w:t>
            </w:r>
            <w:proofErr w:type="spellEnd"/>
            <w:r w:rsidRPr="000330CE">
              <w:rPr>
                <w:b/>
              </w:rPr>
              <w:t xml:space="preserve"> the view finder to align with my eye)</w:t>
            </w:r>
          </w:p>
        </w:tc>
      </w:tr>
      <w:bookmarkEnd w:id="0"/>
    </w:tbl>
    <w:p w:rsidR="00360DE4" w:rsidRPr="000330CE" w:rsidRDefault="00360DE4" w:rsidP="00360DE4">
      <w:pPr>
        <w:pStyle w:val="Newparagraph"/>
        <w:spacing w:line="276" w:lineRule="auto"/>
        <w:ind w:firstLine="0"/>
        <w:jc w:val="both"/>
      </w:pPr>
    </w:p>
    <w:p w:rsidR="00360DE4" w:rsidRPr="000330CE" w:rsidRDefault="00360DE4" w:rsidP="00360DE4">
      <w:pPr>
        <w:pStyle w:val="Newparagraph"/>
        <w:spacing w:line="276" w:lineRule="auto"/>
        <w:ind w:firstLine="0"/>
        <w:jc w:val="both"/>
        <w:rPr>
          <w:u w:val="single"/>
        </w:rPr>
      </w:pPr>
      <w:r w:rsidRPr="000330CE">
        <w:rPr>
          <w:u w:val="single"/>
        </w:rPr>
        <w:t>Rating 2: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815"/>
      </w:tblGrid>
      <w:tr w:rsidR="000330CE" w:rsidRPr="000330CE" w:rsidTr="00957AAC">
        <w:trPr>
          <w:trHeight w:val="315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AM radio frequency quality, making vocal tracks too high end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2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Summary: I wish I could say these are great glasses since the price is so low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3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But music is not going to be enjoyable, especially if you want great music sound quality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4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My recommendation. save the money if you are looking for a pair of glasses to hear music, as there are more superior products out there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5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But just for glasses they're good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6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Update a week later, glasses charged full and they have stopped working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7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Totally charged yet glasses won't turn on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8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Unfortunately as others have noted, these are glasses with </w:t>
            </w:r>
            <w:r w:rsidRPr="000330CE">
              <w:rPr>
                <w:b/>
                <w:bCs/>
              </w:rPr>
              <w:t>mini-speakers, not bone conduction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9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I have </w:t>
            </w:r>
            <w:r w:rsidRPr="000330CE">
              <w:rPr>
                <w:b/>
                <w:bCs/>
              </w:rPr>
              <w:t>returned them and will buy decent headphones and glasses.</w:t>
            </w:r>
          </w:p>
        </w:tc>
      </w:tr>
      <w:tr w:rsidR="00360DE4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0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For who it may concern, First time I contacted Amazon 6 months after purchasing my first pair of glasses, when the coating layer started peeling off.</w:t>
            </w:r>
          </w:p>
        </w:tc>
      </w:tr>
    </w:tbl>
    <w:p w:rsidR="00360DE4" w:rsidRPr="000330CE" w:rsidRDefault="00360DE4" w:rsidP="00360DE4">
      <w:pPr>
        <w:pStyle w:val="Newparagraph"/>
        <w:spacing w:line="276" w:lineRule="auto"/>
        <w:ind w:firstLine="0"/>
        <w:jc w:val="both"/>
      </w:pPr>
    </w:p>
    <w:p w:rsidR="00360DE4" w:rsidRPr="000330CE" w:rsidRDefault="00360DE4" w:rsidP="00360DE4">
      <w:pPr>
        <w:pStyle w:val="Newparagraph"/>
        <w:spacing w:line="276" w:lineRule="auto"/>
        <w:ind w:firstLine="0"/>
        <w:jc w:val="both"/>
        <w:rPr>
          <w:u w:val="single"/>
        </w:rPr>
      </w:pPr>
      <w:r w:rsidRPr="000330CE">
        <w:rPr>
          <w:u w:val="single"/>
        </w:rPr>
        <w:t>Rating 3: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815"/>
      </w:tblGrid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I had previously sampled Bose glasses at Walmart which were awesome (to be fair these are different technology, keep that in mind) and I believe my needs to be better met by a product like that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2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Bose glasses have a very beautiful design for me, the construction materials are of the highest quality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3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I love the concept but wish we could buy good quality sound without paying $150+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lastRenderedPageBreak/>
              <w:t>4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Great glasses only downside is the sound quality not Bose but still much cheaper alternative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5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Nice looking glasses but not worth the money for the sound quality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6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The sound is "Tin"-</w:t>
            </w:r>
            <w:proofErr w:type="spellStart"/>
            <w:r w:rsidRPr="000330CE">
              <w:rPr>
                <w:b/>
              </w:rPr>
              <w:t>ny</w:t>
            </w:r>
            <w:proofErr w:type="spellEnd"/>
            <w:r w:rsidRPr="000330CE">
              <w:rPr>
                <w:b/>
              </w:rPr>
              <w:t xml:space="preserve"> but ok, not great sound, but maybe would be a good value at half the price due to the poor quality sound but as glasses they are great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7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 xml:space="preserve">It's a </w:t>
            </w:r>
            <w:proofErr w:type="spellStart"/>
            <w:r w:rsidRPr="000330CE">
              <w:rPr>
                <w:b/>
              </w:rPr>
              <w:t>well made</w:t>
            </w:r>
            <w:proofErr w:type="spellEnd"/>
            <w:r w:rsidRPr="000330CE">
              <w:rPr>
                <w:b/>
              </w:rPr>
              <w:t xml:space="preserve"> pair of glasses, it comes with a nice bag and charging cord, and seemed to have polarized lense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8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These glasses look chunky and remind me of some cheap pair of glasses off the market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9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So I'm listening to music and then decide to temporarily put the glasses down and as a wearer of glasses, I put them down upside down as I always do.</w:t>
            </w:r>
          </w:p>
        </w:tc>
      </w:tr>
      <w:tr w:rsidR="00360DE4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0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I did not know there were two quantities of glasses.</w:t>
            </w:r>
          </w:p>
        </w:tc>
      </w:tr>
    </w:tbl>
    <w:p w:rsidR="00360DE4" w:rsidRPr="000330CE" w:rsidRDefault="00360DE4" w:rsidP="00360DE4">
      <w:pPr>
        <w:pStyle w:val="Newparagraph"/>
        <w:spacing w:line="276" w:lineRule="auto"/>
        <w:ind w:firstLine="0"/>
        <w:jc w:val="both"/>
      </w:pPr>
    </w:p>
    <w:p w:rsidR="00360DE4" w:rsidRPr="000330CE" w:rsidRDefault="00360DE4" w:rsidP="00360DE4">
      <w:pPr>
        <w:pStyle w:val="Newparagraph"/>
        <w:spacing w:line="276" w:lineRule="auto"/>
        <w:ind w:firstLine="0"/>
        <w:jc w:val="both"/>
        <w:rPr>
          <w:u w:val="single"/>
        </w:rPr>
      </w:pPr>
      <w:r w:rsidRPr="000330CE">
        <w:rPr>
          <w:u w:val="single"/>
        </w:rPr>
        <w:t>Rating 4: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815"/>
      </w:tblGrid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1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Good glasses and comfortable wear amazing sound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2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The lenses are of decent quality and although not exactly up to the quality of something like </w:t>
            </w:r>
            <w:proofErr w:type="spellStart"/>
            <w:r w:rsidRPr="000330CE">
              <w:t>Persol</w:t>
            </w:r>
            <w:proofErr w:type="spellEnd"/>
            <w:r w:rsidRPr="000330CE">
              <w:t>, I would easily put them at Ray-Ban quality of glass lense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3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The </w:t>
            </w:r>
            <w:proofErr w:type="spellStart"/>
            <w:r w:rsidRPr="000330CE">
              <w:t>lenges</w:t>
            </w:r>
            <w:proofErr w:type="spellEnd"/>
            <w:r w:rsidRPr="000330CE">
              <w:t xml:space="preserve"> don't smudge as easily as other glasses I wear and are great sun protection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4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Lots of other glasses are too fancy for my taste and may draw the attention of robber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5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 xml:space="preserve">The seat is Firm, but not oppressive, and due to </w:t>
            </w:r>
            <w:bookmarkStart w:id="1" w:name="_GoBack"/>
            <w:bookmarkEnd w:id="1"/>
            <w:r w:rsidRPr="000330CE">
              <w:rPr>
                <w:b/>
              </w:rPr>
              <w:t>its low weight it ultimately fits just like other glasse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6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A microfiber cloth keeps the glasses clean, just as I know it from other glasse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7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I think it's cool that you can have other glasses set at the optician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8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On the visual side they are great glasse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9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In short, for me they are great glasses, with a model that combines with all types of wardrobe, ranging from casual, semi-sporty or elegant/formal but with the condition that I cannot use them all the time or every day at least.</w:t>
            </w:r>
          </w:p>
        </w:tc>
      </w:tr>
      <w:tr w:rsidR="00360DE4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0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All in all, it is really great glasses, but unfortunately with deductions for me.</w:t>
            </w:r>
          </w:p>
        </w:tc>
      </w:tr>
    </w:tbl>
    <w:p w:rsidR="00360DE4" w:rsidRPr="000330CE" w:rsidRDefault="00360DE4" w:rsidP="00360DE4">
      <w:pPr>
        <w:pStyle w:val="Newparagraph"/>
        <w:spacing w:line="276" w:lineRule="auto"/>
        <w:ind w:firstLine="0"/>
        <w:jc w:val="both"/>
      </w:pPr>
    </w:p>
    <w:p w:rsidR="00360DE4" w:rsidRPr="000330CE" w:rsidRDefault="00360DE4" w:rsidP="00360DE4">
      <w:pPr>
        <w:pStyle w:val="Newparagraph"/>
        <w:spacing w:line="276" w:lineRule="auto"/>
        <w:ind w:firstLine="0"/>
        <w:jc w:val="both"/>
        <w:rPr>
          <w:u w:val="single"/>
        </w:rPr>
      </w:pPr>
      <w:r w:rsidRPr="000330CE">
        <w:rPr>
          <w:u w:val="single"/>
        </w:rPr>
        <w:t>Rating 5: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815"/>
      </w:tblGrid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1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Providing </w:t>
            </w:r>
            <w:r w:rsidRPr="000330CE">
              <w:rPr>
                <w:b/>
              </w:rPr>
              <w:t>crystal clear audio</w:t>
            </w:r>
            <w:r w:rsidRPr="000330CE">
              <w:t xml:space="preserve"> that immerses the listener within the soundscape, at the same time they are good quality glasses with </w:t>
            </w:r>
            <w:r w:rsidRPr="000330CE">
              <w:rPr>
                <w:b/>
              </w:rPr>
              <w:t>polarized lenses and with UVA / UVB protection</w:t>
            </w:r>
            <w:r w:rsidRPr="000330CE">
              <w:t xml:space="preserve"> (therefore from excellent level of protection)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2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4th different model of music glasses I've owned now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3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I can feel about a </w:t>
            </w:r>
            <w:r w:rsidRPr="000330CE">
              <w:rPr>
                <w:b/>
              </w:rPr>
              <w:t>30-40% increase in sound performance</w:t>
            </w:r>
            <w:r w:rsidRPr="000330CE">
              <w:t xml:space="preserve"> from the speakers and the best part is they </w:t>
            </w:r>
            <w:r w:rsidRPr="000330CE">
              <w:rPr>
                <w:b/>
              </w:rPr>
              <w:t>don't have the annoying bass vibration</w:t>
            </w:r>
            <w:r w:rsidRPr="000330CE">
              <w:t xml:space="preserve"> like other music glasses do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4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 xml:space="preserve">I bought them in promotion, they are quality glasses, comfortable, with good </w:t>
            </w:r>
            <w:proofErr w:type="spellStart"/>
            <w:r w:rsidRPr="000330CE">
              <w:rPr>
                <w:b/>
              </w:rPr>
              <w:t>bose</w:t>
            </w:r>
            <w:proofErr w:type="spellEnd"/>
            <w:r w:rsidRPr="000330CE">
              <w:rPr>
                <w:b/>
              </w:rPr>
              <w:t xml:space="preserve"> sound, I recommend your purchase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5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Best glasses with camera to buy!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6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Great glasses / great </w:t>
            </w:r>
            <w:r w:rsidRPr="000330CE">
              <w:rPr>
                <w:b/>
              </w:rPr>
              <w:t>sound quality</w:t>
            </w:r>
            <w:r w:rsidRPr="000330CE">
              <w:t xml:space="preserve"> / fits perfectly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>7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</w:pPr>
            <w:r w:rsidRPr="000330CE">
              <w:t xml:space="preserve">Great glasses, </w:t>
            </w:r>
            <w:r w:rsidRPr="000330CE">
              <w:rPr>
                <w:b/>
              </w:rPr>
              <w:t>sounds</w:t>
            </w:r>
            <w:r w:rsidRPr="000330CE">
              <w:t xml:space="preserve"> are great even if it's just in your hair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8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Great glasses, easy to use, decent sound for sunglasses I have the blue light filter glasses because I want to be able to put them on even on dark days.</w:t>
            </w:r>
          </w:p>
        </w:tc>
      </w:tr>
      <w:tr w:rsidR="000330CE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t>9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I am amazed on the sound quality over Bose glasses.</w:t>
            </w:r>
          </w:p>
        </w:tc>
      </w:tr>
      <w:tr w:rsidR="00360DE4" w:rsidRPr="000330CE" w:rsidTr="00957AAC"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lastRenderedPageBreak/>
              <w:t>10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60DE4" w:rsidRPr="000330CE" w:rsidRDefault="00360DE4" w:rsidP="00957AAC">
            <w:pPr>
              <w:spacing w:line="276" w:lineRule="auto"/>
              <w:jc w:val="both"/>
              <w:rPr>
                <w:b/>
              </w:rPr>
            </w:pPr>
            <w:r w:rsidRPr="000330CE">
              <w:rPr>
                <w:b/>
              </w:rPr>
              <w:t>What is also very important for me is that they support prescription lenses as I am wearing prescription glasses, I wouldn't be able to use Bose glasses daily without changing the lenses.</w:t>
            </w:r>
          </w:p>
        </w:tc>
      </w:tr>
    </w:tbl>
    <w:p w:rsidR="00360DE4" w:rsidRPr="000330CE" w:rsidRDefault="00360DE4" w:rsidP="00360DE4">
      <w:pPr>
        <w:pStyle w:val="Newparagraph"/>
        <w:ind w:firstLine="0"/>
        <w:jc w:val="both"/>
      </w:pPr>
    </w:p>
    <w:p w:rsidR="00360DE4" w:rsidRPr="000330CE" w:rsidRDefault="00360DE4" w:rsidP="00360DE4">
      <w:pPr>
        <w:pStyle w:val="Newparagraph"/>
        <w:ind w:firstLine="0"/>
        <w:jc w:val="both"/>
      </w:pPr>
    </w:p>
    <w:p w:rsidR="00360DE4" w:rsidRPr="000330CE" w:rsidRDefault="00360DE4"/>
    <w:sectPr w:rsidR="00360DE4" w:rsidRPr="000330CE" w:rsidSect="000330CE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DE4"/>
    <w:rsid w:val="000330CE"/>
    <w:rsid w:val="0036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9C5B5-2245-4568-B130-16DEF1C4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DE4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360DE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0DE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360DE4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60DE4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KM [ISE]</dc:creator>
  <cp:keywords/>
  <dc:description/>
  <cp:lastModifiedBy>Komathi Ramu</cp:lastModifiedBy>
  <cp:revision>2</cp:revision>
  <dcterms:created xsi:type="dcterms:W3CDTF">2023-05-30T06:08:00Z</dcterms:created>
  <dcterms:modified xsi:type="dcterms:W3CDTF">2024-04-04T09:59:00Z</dcterms:modified>
</cp:coreProperties>
</file>